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2DA" w:rsidRPr="00D121D1" w:rsidRDefault="009C685F" w:rsidP="00AB42D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7</w:t>
      </w:r>
      <w:r w:rsidR="00D121D1">
        <w:rPr>
          <w:rFonts w:ascii="Arial" w:hAnsi="Arial" w:cs="Arial"/>
          <w:b/>
          <w:sz w:val="24"/>
          <w:szCs w:val="24"/>
        </w:rPr>
        <w:t xml:space="preserve">. </w:t>
      </w:r>
      <w:r w:rsidR="00AB42DA" w:rsidRPr="00D121D1">
        <w:rPr>
          <w:rFonts w:ascii="Arial" w:hAnsi="Arial" w:cs="Arial"/>
          <w:sz w:val="24"/>
          <w:szCs w:val="24"/>
        </w:rPr>
        <w:t>Worsening in BMLs from baseline to 24 months follow-up</w:t>
      </w:r>
    </w:p>
    <w:tbl>
      <w:tblPr>
        <w:tblW w:w="10185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27"/>
        <w:gridCol w:w="928"/>
        <w:gridCol w:w="1384"/>
        <w:gridCol w:w="1161"/>
        <w:gridCol w:w="906"/>
        <w:gridCol w:w="1161"/>
        <w:gridCol w:w="906"/>
        <w:gridCol w:w="1161"/>
        <w:gridCol w:w="906"/>
        <w:gridCol w:w="945"/>
      </w:tblGrid>
      <w:tr w:rsidR="0091507F" w:rsidRPr="00C533D8" w:rsidTr="00C50ABA">
        <w:trPr>
          <w:trHeight w:val="255"/>
        </w:trPr>
        <w:tc>
          <w:tcPr>
            <w:tcW w:w="1018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 with worsening (</w:t>
            </w:r>
            <w:r w:rsidRPr="00C533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thout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within-grade chang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improvement=no change</w:t>
            </w:r>
            <w:r w:rsidR="0098203C">
              <w:rPr>
                <w:rFonts w:ascii="Arial" w:eastAsia="Times New Roman" w:hAnsi="Arial" w:cs="Arial"/>
                <w:sz w:val="20"/>
                <w:szCs w:val="20"/>
              </w:rPr>
              <w:t>); N=232</w:t>
            </w:r>
          </w:p>
        </w:tc>
      </w:tr>
      <w:tr w:rsidR="006A3CCB" w:rsidRPr="00C533D8" w:rsidTr="00C50ABA">
        <w:trPr>
          <w:trHeight w:val="255"/>
        </w:trPr>
        <w:tc>
          <w:tcPr>
            <w:tcW w:w="727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A3CCB" w:rsidRPr="00C533D8" w:rsidRDefault="006A3CCB" w:rsidP="006A3C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ll knees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A3CCB" w:rsidRPr="00C533D8" w:rsidRDefault="006A3CCB" w:rsidP="006A3C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 ROA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A3CCB" w:rsidRPr="00C533D8" w:rsidRDefault="006A3CCB" w:rsidP="006A3C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6A3CCB" w:rsidRPr="00C533D8" w:rsidTr="00C50ABA">
        <w:trPr>
          <w:trHeight w:val="255"/>
        </w:trPr>
        <w:tc>
          <w:tcPr>
            <w:tcW w:w="727" w:type="dxa"/>
            <w:shd w:val="clear" w:color="auto" w:fill="FFFFFF" w:themeFill="background1"/>
            <w:noWrap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</w:tcPr>
          <w:p w:rsidR="006A3CCB" w:rsidRPr="00C533D8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6A3CCB" w:rsidRPr="006A3CCB" w:rsidRDefault="006A3CCB" w:rsidP="006A3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945" w:type="dxa"/>
            <w:shd w:val="clear" w:color="auto" w:fill="FFFFFF" w:themeFill="background1"/>
            <w:noWrap/>
          </w:tcPr>
          <w:p w:rsidR="006A3CCB" w:rsidRPr="00C533D8" w:rsidRDefault="006A3CCB" w:rsidP="006A3C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8.2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9.3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B42D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7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1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1.3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.5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0.5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83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9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1018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1507F" w:rsidRPr="00C533D8" w:rsidRDefault="0091507F" w:rsidP="004D1A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 with worsening (</w:t>
            </w:r>
            <w:r w:rsidR="004D1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ing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within-grade chang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improvement=no change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):</w:t>
            </w: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4.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5.4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.1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6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1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3.1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.1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1.3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345E5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7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9.0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</w:tr>
      <w:tr w:rsidR="00AA7A7C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AA7A7C" w:rsidRPr="00C533D8" w:rsidRDefault="007237C4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.0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AA7A7C" w:rsidRPr="00C533D8" w:rsidRDefault="00AA7A7C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07F" w:rsidRPr="00C533D8" w:rsidTr="00C50ABA">
        <w:trPr>
          <w:trHeight w:val="255"/>
        </w:trPr>
        <w:tc>
          <w:tcPr>
            <w:tcW w:w="72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507F" w:rsidRPr="00C533D8" w:rsidRDefault="0091507F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  <w:tc>
          <w:tcPr>
            <w:tcW w:w="9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91507F" w:rsidRPr="00C533D8" w:rsidRDefault="0091507F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91507F" w:rsidRDefault="0091507F"/>
    <w:sectPr w:rsidR="0091507F" w:rsidSect="0091507F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07F"/>
    <w:rsid w:val="002F2001"/>
    <w:rsid w:val="00345E59"/>
    <w:rsid w:val="0038504E"/>
    <w:rsid w:val="004D1ADE"/>
    <w:rsid w:val="006A3CCB"/>
    <w:rsid w:val="007237C4"/>
    <w:rsid w:val="00814B8D"/>
    <w:rsid w:val="0091507F"/>
    <w:rsid w:val="0098203C"/>
    <w:rsid w:val="009C685F"/>
    <w:rsid w:val="00AA7A7C"/>
    <w:rsid w:val="00AB42DA"/>
    <w:rsid w:val="00C50ABA"/>
    <w:rsid w:val="00D1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1BDA6-385F-4E3F-8EF8-E887B0F5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507F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5:00Z</dcterms:created>
  <dcterms:modified xsi:type="dcterms:W3CDTF">2022-06-03T06:25:00Z</dcterms:modified>
</cp:coreProperties>
</file>